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7E8" w:rsidRDefault="007B67E8" w:rsidP="007B67E8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Table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Complete details of drug target genes corresponding to proposed phytochemicals used in Network pharmacological analysis. </w:t>
      </w:r>
    </w:p>
    <w:tbl>
      <w:tblPr>
        <w:tblStyle w:val="TableGrid"/>
        <w:tblW w:w="9577" w:type="dxa"/>
        <w:tblLook w:val="04A0" w:firstRow="1" w:lastRow="0" w:firstColumn="1" w:lastColumn="0" w:noHBand="0" w:noVBand="1"/>
      </w:tblPr>
      <w:tblGrid>
        <w:gridCol w:w="2149"/>
        <w:gridCol w:w="1830"/>
        <w:gridCol w:w="1819"/>
        <w:gridCol w:w="1903"/>
        <w:gridCol w:w="1876"/>
      </w:tblGrid>
      <w:tr w:rsidR="007B67E8" w:rsidTr="0087768E">
        <w:tc>
          <w:tcPr>
            <w:tcW w:w="9577" w:type="dxa"/>
            <w:gridSpan w:val="5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</w:rPr>
              <w:t>Xanthoangelol_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B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 Class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achid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5-lipoxygen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991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1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phosphoinositide dependent protein kinase-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PK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1553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53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ombin and coagulation factor X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0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074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ombin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073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kinase C bet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577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04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kinase C et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CH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472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61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/threonine-protein kinase AKT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174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28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ooxygenase-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GS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321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2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</w:tr>
      <w:tr w:rsidR="007B67E8" w:rsidTr="0087768E">
        <w:tc>
          <w:tcPr>
            <w:tcW w:w="9577" w:type="dxa"/>
            <w:gridSpan w:val="5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2"/>
              </w:rPr>
              <w:t>Bet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2"/>
              </w:rPr>
              <w:t>sitosterol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B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 Class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G-CoA reduct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GC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403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0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 51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51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685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84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rogen Recep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027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87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e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Pick C1-like protein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PC1L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UHC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2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membrane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XR-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1H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313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80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 17A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17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509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52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 ROR-gamm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RC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144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74118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 19A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19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151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7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ogen receptor bet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R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273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ogen receptor 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337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is-specific androgen-binding protein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427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30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reted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ol regulatory element-binding protein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EBF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277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79516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 2C19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2C19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326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62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epinephrine transporte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6A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397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2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ochemical transpor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tyrylcholinesterase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HE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627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1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l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uclear receptor ROR-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R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39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86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-tyrosine phosphatase 1B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PN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803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3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ticosteroid binding globulin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A6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818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2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reted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otonin transporte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6A4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164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2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ochemical transpor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ose-6-phosphate 1-dehydrogen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141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34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 subfamily 1 group I member 3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1I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499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50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carinic acetylcholine receptor M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M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817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1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cholinester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E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230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2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l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min D recep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D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147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7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xylesterase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S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0074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18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XR-bet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1H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505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09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al specificity phosphatase Cdc25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C25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030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77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tan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P1 receptor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GER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499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81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tan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P2 receptor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GER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311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88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</w:tr>
      <w:tr w:rsidR="007B67E8" w:rsidTr="0087768E">
        <w:tc>
          <w:tcPr>
            <w:tcW w:w="9577" w:type="dxa"/>
            <w:gridSpan w:val="5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2"/>
              </w:rPr>
              <w:t>Hesperetin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B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 Class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VI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7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316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32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XI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1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4357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24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IV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4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274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72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 1B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1B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667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87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 19A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19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151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7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ste receptor type 2 member 3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S2R3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953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3480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ste family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osine A1 receptor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OR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054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2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denosine A3 recep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ORA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DMS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5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-binding cassette sub-family G member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G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UNQ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39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active transpor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adiol 17-beta-dehydrogenase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D17B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406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18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ogen receptor bet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R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273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ogen receptor 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337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amine oxidase B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OB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733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3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drug resistance-associated protein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C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352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00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active transpor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is-specific androgen-binding protein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427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30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reted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yl reductase [NADPH]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BR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615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58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13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545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8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ooxygenase-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GS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321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2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-secretase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E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681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82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1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990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39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tropic glutamate receptor 5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M5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159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22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C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osine-protein kinase SRC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293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6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o-keto-reductase family 1 member C3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R1C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233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68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lipase A2 group 1B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1B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405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42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llikr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LK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687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31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llikr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LK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015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4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II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745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88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nal acetylcholine receptor protein alpha-7 subunit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NA7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654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9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gand-gated ion channel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lomerase reverse transcript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1474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91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I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091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091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6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arbonic anhydrase V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6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328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02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V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5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21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78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polymerase beta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B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674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39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sminogen activator inhibitor-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512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47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reted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 amyloid A4 protein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506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8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brane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lipase A2 group V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5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987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32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 X secretory phospholipase A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10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1549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34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sminogen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G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074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80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PH oxidase 4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X4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NPH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25037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XII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1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8N1Q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91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VB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5B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Y2D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96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cholinester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E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230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2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l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uronidase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823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72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yl coenzyme A:cholesterol acyltransfer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S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314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26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dium/glucose cotransporter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5A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163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88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ochemical transpor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xylesterase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S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0074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18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inoid X receptor 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XR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979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6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scular endothelial growth factor receptor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96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7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tropic glutamate receptor 2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M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441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13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C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ose reduct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R1B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512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0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in-dependent kinase 1/cyclin B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1 CCNB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6493 P1463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0760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cytosolic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in-dependent kinase 2/cyclin E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NE1 CDK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4864 P2494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0760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al specificity protein phosphatase 3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P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145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63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rve growth factor recept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TRK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462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81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/threonine-protein kinase Aurora-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RK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1496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72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IX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9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679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59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NA topoisomerase 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138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78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mer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(cytosine-5)-methyltransferase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MT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635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9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ri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phosphogluconate dehydrogen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D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220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40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</w:tr>
      <w:tr w:rsidR="007B67E8" w:rsidTr="0087768E">
        <w:tc>
          <w:tcPr>
            <w:tcW w:w="9577" w:type="dxa"/>
            <w:gridSpan w:val="5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alceolariosi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-B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B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 Class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kinase C 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725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9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1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990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39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825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3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ose reduct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R1B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512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0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hock protein HSP 90-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790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88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cytosolic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osine A2a receptor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ORA2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927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5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13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545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8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ehyde dehydrogen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H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509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3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osine A3 recep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ORA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DMS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5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-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137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82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reted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agulation factor VII/tissue fac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372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08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face antige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osyl-t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S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457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17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leukin-1 receptor-associated kinase 4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K4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NWZ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77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ute carrier family 28 member 3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28A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HAS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70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ochemical transpor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dium/nucleoside cotransporter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28A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4386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78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ochemical transpor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 amyloid A4 protein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506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8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brane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o-keto reductase family 1 member B10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R1B10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6021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98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7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923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07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8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8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289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58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quilibra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ucleoside transporter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29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980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9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ochemical transpor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O-methylguanine-DNA methyltransfer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MT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645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86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395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3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osine-5'-monophosphate dehydrogenase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DH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083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82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dependent protein kinase alpha-catalytic subunit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AC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761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10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</w:tr>
      <w:tr w:rsidR="007B67E8" w:rsidTr="0087768E">
        <w:tc>
          <w:tcPr>
            <w:tcW w:w="9577" w:type="dxa"/>
            <w:gridSpan w:val="5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2"/>
              </w:rPr>
              <w:t>Luteolin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B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 Class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PH oxidase 4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X4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NPH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25037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ose reduct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R1B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512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0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in-dependent kinase 5/CDK5 activator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5R1 CDK5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5078 Q0053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0760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anthine dehydrogen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DH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798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2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amine oxidase 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O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139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5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osine-protein kinase receptor FLT3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688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7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I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091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in-dependent kinase 1/cyclin B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NB3 CDK1 CCNB1 CCNB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8WWL7 P06493 P14635 O9506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9412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cytosolic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achid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5-lipoxygen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991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1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osine A1 receptor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OR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054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2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VI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7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316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32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oxalase 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0476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2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 amyloid A4 protein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506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8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brane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osine-protein kinase SYK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340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59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ogen synthase kinase-3 bet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984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6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 [ADP-ribose] polymerase-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987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10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ransthyretin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276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19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reted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9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478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2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XI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1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4357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24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825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3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IV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4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274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72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1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990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39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mphocyte differentiation antigen CD38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890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66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 1B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1B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667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87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-binding cassette sub-family G member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G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UNQ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39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active transpor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o-keto reductase family 1 member B10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R1B10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6021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98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nkyrase-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KS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H2K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615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nkyrase-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KS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9527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616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topoisomerase I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138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78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mer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inase-1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508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07509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eptor-type tyrosine-protein phosphatase S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PRS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333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39650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drug resistance-associated protein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C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352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00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active transpor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adiol 17-beta-dehydrogenase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D17B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406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18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cholinester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E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230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2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l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in-dependent kinase 6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6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0053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50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glycoprotein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818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30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active transport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adiol 17-beta-dehydrogenase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D17B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705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78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 19A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19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151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7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P450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ogen receptor bet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R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273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osine A2a receptor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ORA2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927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5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asein kinase II 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NK2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6840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62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achid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5-lipoxygen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OX15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605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90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achid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-lipoxygen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OX1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805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68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ogen receptor 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337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ooxygenase-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35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3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ic fibrosis transmembrane conductance regula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FT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356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05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ion channel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Y1C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Y1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474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7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 protein-coupled receptor kinase 6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K6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325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614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091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6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IX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9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679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59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in-dependent kinase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494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0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lomerase reverse transcript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1474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91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in-dependent kinase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649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0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osinase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467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7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yl hydrocarbon recep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H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86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20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 fac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ogen-related receptor 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RR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147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42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-protein coupled receptor 35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R35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HC9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29326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sopressin V2 recep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PR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051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79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ulin-like growth factor I recep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806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95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idermal growth factor receptor erbB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053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ombin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073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/threonine-protein kinase PIM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130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14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/threonine-protein kinase Aurora-B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RKB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6GD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18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pamine D4 recep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D4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191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1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eloperoxid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O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516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43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I3-kinase p85-alpha subunit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798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50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ath-associated protein kinase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335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55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r glycogen phosphorylas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GL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673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568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osine-protein kinase SRC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293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6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cal adhesion kinase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0539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69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scular endothelial growth factor receptor 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96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7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13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545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8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metalloproteinase 3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825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8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II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745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88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/threonine-protein kinase PLK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K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335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02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VI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6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328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02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kinase N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N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651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38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XIV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14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ULX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510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patocyte growth factor recep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858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71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/threonine-protein kinase NEK2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K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195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83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leukin-8 receptor 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R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502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02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A G protein-coupled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inase II bet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K2B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355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12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 tyrosine kinase recep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UM73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24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/threonine-protein kinase AKT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174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28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/threonine-protein kinase NEK6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K6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9HC9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30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lipase A2 group 1B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2G1B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4054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42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V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5A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21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78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-secretase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E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681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82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osine-protein kinase receptor UFO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XL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053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89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AK family SNF1-like kinase 1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AK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6028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784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ldo-keto reductase family 1 member C2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R1C2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289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847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o-keto reductase family 1 member C1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R1C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04828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5905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o-keto-reductase family 1 member C3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R1C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233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68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o-keto reductase family 1 member C4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R1C4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7516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4999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XIII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1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8N1Q1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391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ehyde reductase   (by homology)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R1A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4550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24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phosphofructo-2-kinase/fructose-2,6-bisphosphatase 3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KFB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687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331053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ym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sminogen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G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0747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80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e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ine-specific demethylase 4D-lik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DM4E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RXH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29322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ase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rogen Receptor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0275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1871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</w:p>
        </w:tc>
      </w:tr>
      <w:tr w:rsidR="007B67E8" w:rsidTr="0087768E">
        <w:tc>
          <w:tcPr>
            <w:tcW w:w="9577" w:type="dxa"/>
            <w:gridSpan w:val="5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2"/>
              </w:rPr>
              <w:t>Sennosides</w:t>
            </w:r>
            <w:proofErr w:type="spellEnd"/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B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 Class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onin, cardiac muscle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NC1 TNNT2 TNNI3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63316 P45379 P19429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95202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 protein</w:t>
            </w:r>
          </w:p>
        </w:tc>
      </w:tr>
      <w:tr w:rsidR="007B67E8" w:rsidTr="0087768E">
        <w:tc>
          <w:tcPr>
            <w:tcW w:w="214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ogen receptor alpha</w:t>
            </w:r>
          </w:p>
        </w:tc>
        <w:tc>
          <w:tcPr>
            <w:tcW w:w="1830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819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3372</w:t>
            </w:r>
          </w:p>
        </w:tc>
        <w:tc>
          <w:tcPr>
            <w:tcW w:w="1903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BL206</w:t>
            </w:r>
          </w:p>
        </w:tc>
        <w:tc>
          <w:tcPr>
            <w:tcW w:w="1876" w:type="dxa"/>
            <w:shd w:val="clear" w:color="auto" w:fill="auto"/>
            <w:tcMar>
              <w:left w:w="108" w:type="dxa"/>
            </w:tcMar>
            <w:vAlign w:val="bottom"/>
          </w:tcPr>
          <w:p w:rsidR="007B67E8" w:rsidRDefault="007B67E8" w:rsidP="00877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receptor</w:t>
            </w:r>
          </w:p>
        </w:tc>
      </w:tr>
    </w:tbl>
    <w:p w:rsidR="00674CC1" w:rsidRDefault="007B67E8">
      <w:bookmarkStart w:id="0" w:name="_GoBack"/>
      <w:bookmarkEnd w:id="0"/>
    </w:p>
    <w:sectPr w:rsidR="00674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7E8"/>
    <w:rsid w:val="003D3E47"/>
    <w:rsid w:val="007B67E8"/>
    <w:rsid w:val="00EA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9CF393-1D4E-4197-BDCC-8C425F4D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7E8"/>
    <w:pPr>
      <w:spacing w:after="0" w:line="240" w:lineRule="auto"/>
    </w:pPr>
    <w:rPr>
      <w:rFonts w:ascii="Calibri" w:eastAsiaTheme="minorEastAsia" w:hAnsi="Calibri"/>
      <w:sz w:val="24"/>
      <w:szCs w:val="24"/>
    </w:rPr>
  </w:style>
  <w:style w:type="paragraph" w:styleId="Heading1">
    <w:name w:val="heading 1"/>
    <w:basedOn w:val="Heading"/>
    <w:link w:val="Heading1Char"/>
    <w:qFormat/>
    <w:rsid w:val="007B67E8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B67E8"/>
    <w:rPr>
      <w:rFonts w:ascii="Liberation Sans" w:eastAsia="WenQuanYi Zen Hei Sharp" w:hAnsi="Liberation Sans" w:cs="Lohit Devanagari"/>
      <w:sz w:val="28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B67E8"/>
    <w:rPr>
      <w:rFonts w:ascii="Tahoma" w:eastAsiaTheme="minorEastAsia" w:hAnsi="Tahoma" w:cs="Tahoma"/>
      <w:sz w:val="16"/>
      <w:szCs w:val="16"/>
    </w:rPr>
  </w:style>
  <w:style w:type="character" w:customStyle="1" w:styleId="breakword">
    <w:name w:val="breakword"/>
    <w:basedOn w:val="DefaultParagraphFont"/>
    <w:qFormat/>
    <w:rsid w:val="007B67E8"/>
  </w:style>
  <w:style w:type="character" w:customStyle="1" w:styleId="InternetLink">
    <w:name w:val="Internet Link"/>
    <w:rsid w:val="007B67E8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7B67E8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7B67E8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7B67E8"/>
    <w:rPr>
      <w:rFonts w:ascii="Calibri" w:eastAsiaTheme="minorEastAsia" w:hAnsi="Calibri"/>
      <w:sz w:val="24"/>
      <w:szCs w:val="24"/>
    </w:rPr>
  </w:style>
  <w:style w:type="paragraph" w:styleId="List">
    <w:name w:val="List"/>
    <w:basedOn w:val="BodyText"/>
    <w:rsid w:val="007B67E8"/>
    <w:rPr>
      <w:rFonts w:cs="Lohit Devanagari"/>
    </w:rPr>
  </w:style>
  <w:style w:type="paragraph" w:styleId="Caption">
    <w:name w:val="caption"/>
    <w:basedOn w:val="Normal"/>
    <w:qFormat/>
    <w:rsid w:val="007B67E8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7B67E8"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B67E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B67E8"/>
    <w:rPr>
      <w:rFonts w:ascii="Segoe UI" w:eastAsiaTheme="minorEastAsia" w:hAnsi="Segoe UI" w:cs="Segoe UI"/>
      <w:sz w:val="18"/>
      <w:szCs w:val="18"/>
    </w:rPr>
  </w:style>
  <w:style w:type="paragraph" w:customStyle="1" w:styleId="FrameContents">
    <w:name w:val="Frame Contents"/>
    <w:basedOn w:val="Normal"/>
    <w:qFormat/>
    <w:rsid w:val="007B67E8"/>
  </w:style>
  <w:style w:type="paragraph" w:customStyle="1" w:styleId="TableContents">
    <w:name w:val="Table Contents"/>
    <w:basedOn w:val="Normal"/>
    <w:qFormat/>
    <w:rsid w:val="007B67E8"/>
  </w:style>
  <w:style w:type="paragraph" w:customStyle="1" w:styleId="TableHeading">
    <w:name w:val="Table Heading"/>
    <w:basedOn w:val="TableContents"/>
    <w:qFormat/>
    <w:rsid w:val="007B67E8"/>
  </w:style>
  <w:style w:type="table" w:styleId="TableGrid">
    <w:name w:val="Table Grid"/>
    <w:basedOn w:val="TableNormal"/>
    <w:uiPriority w:val="59"/>
    <w:rsid w:val="007B67E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10</Words>
  <Characters>1317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um</dc:creator>
  <cp:keywords/>
  <dc:description/>
  <cp:lastModifiedBy>najum</cp:lastModifiedBy>
  <cp:revision>1</cp:revision>
  <dcterms:created xsi:type="dcterms:W3CDTF">2022-06-03T05:08:00Z</dcterms:created>
  <dcterms:modified xsi:type="dcterms:W3CDTF">2022-06-03T05:09:00Z</dcterms:modified>
</cp:coreProperties>
</file>